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A60B1" w14:textId="77777777" w:rsidR="002D55FC" w:rsidRPr="00241B75" w:rsidRDefault="002D55FC" w:rsidP="002D55FC">
      <w:pPr>
        <w:pStyle w:val="CaptionTable"/>
        <w:rPr>
          <w:szCs w:val="24"/>
        </w:rPr>
      </w:pPr>
      <w:bookmarkStart w:id="0" w:name="_Toc3924902"/>
      <w:r w:rsidRPr="00241B75">
        <w:rPr>
          <w:szCs w:val="24"/>
        </w:rPr>
        <w:t>Supplementary Table S2. Enriched markers in mutant and non-mutant colonies from our high throughput surface antigen screen.</w:t>
      </w:r>
      <w:bookmarkEnd w:id="0"/>
    </w:p>
    <w:tbl>
      <w:tblPr>
        <w:tblW w:w="7926" w:type="dxa"/>
        <w:tblLook w:val="04A0" w:firstRow="1" w:lastRow="0" w:firstColumn="1" w:lastColumn="0" w:noHBand="0" w:noVBand="1"/>
      </w:tblPr>
      <w:tblGrid>
        <w:gridCol w:w="1510"/>
        <w:gridCol w:w="1604"/>
        <w:gridCol w:w="1604"/>
        <w:gridCol w:w="1604"/>
        <w:gridCol w:w="1604"/>
      </w:tblGrid>
      <w:tr w:rsidR="002D55FC" w:rsidRPr="00241B75" w14:paraId="7DC15DCE" w14:textId="77777777" w:rsidTr="00D46181">
        <w:trPr>
          <w:trHeight w:val="300"/>
        </w:trPr>
        <w:tc>
          <w:tcPr>
            <w:tcW w:w="7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2984" w14:textId="77777777" w:rsidR="002D55FC" w:rsidRPr="00241B75" w:rsidRDefault="002D55FC" w:rsidP="00D46181">
            <w:pPr>
              <w:spacing w:before="0" w:line="240" w:lineRule="auto"/>
              <w:rPr>
                <w:i/>
                <w:szCs w:val="24"/>
              </w:rPr>
            </w:pPr>
            <w:r w:rsidRPr="00241B75">
              <w:rPr>
                <w:i/>
                <w:szCs w:val="24"/>
              </w:rPr>
              <w:t>Mutant-enriched markers in T41A experiment</w:t>
            </w:r>
          </w:p>
        </w:tc>
      </w:tr>
      <w:tr w:rsidR="002D55FC" w:rsidRPr="00241B75" w14:paraId="094BB528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228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Antibod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FF24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MUT_S45F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F69A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WT_S45F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25A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MUT_T41A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9735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WT_T41A POSITIVE% (MFI)</w:t>
            </w:r>
          </w:p>
        </w:tc>
      </w:tr>
      <w:tr w:rsidR="002D55FC" w:rsidRPr="00241B75" w14:paraId="07330988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7E66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9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1BD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7.6 (117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2D3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1.7 (1169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A988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81.8 (915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C14A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9.3 (865)</w:t>
            </w:r>
          </w:p>
        </w:tc>
      </w:tr>
      <w:tr w:rsidR="002D55FC" w:rsidRPr="00241B75" w14:paraId="7B88A6A9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4B1F" w14:textId="77777777" w:rsidR="002D55FC" w:rsidRPr="00241B75" w:rsidRDefault="002D55FC" w:rsidP="00D46181">
            <w:pPr>
              <w:spacing w:before="0" w:line="240" w:lineRule="auto"/>
              <w:rPr>
                <w:b/>
                <w:bCs/>
                <w:szCs w:val="24"/>
              </w:rPr>
            </w:pPr>
            <w:r w:rsidRPr="00241B75">
              <w:rPr>
                <w:b/>
                <w:bCs/>
                <w:szCs w:val="24"/>
              </w:rPr>
              <w:t>CD142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BE40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2.4 (76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7CDC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0 (0.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D513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2.6 (67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283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1.9 (278)</w:t>
            </w:r>
          </w:p>
        </w:tc>
      </w:tr>
      <w:tr w:rsidR="002D55FC" w:rsidRPr="00241B75" w14:paraId="6364BDC9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90F6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27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190A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8.1 (13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6F26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3.2 (1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C878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72.0 (35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7E5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6.5 (239)</w:t>
            </w:r>
          </w:p>
        </w:tc>
      </w:tr>
      <w:tr w:rsidR="002D55FC" w:rsidRPr="00241B75" w14:paraId="20CE4E0A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C0CE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SSEA-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712F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9 (11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E374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1.6 (1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A8A3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65.9 (45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6AB3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1.3 (235)</w:t>
            </w:r>
          </w:p>
        </w:tc>
      </w:tr>
      <w:tr w:rsidR="002D55FC" w:rsidRPr="00241B75" w14:paraId="291B1C0D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686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1B2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EA49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DD71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9B0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</w:tr>
      <w:tr w:rsidR="002D55FC" w:rsidRPr="00241B75" w14:paraId="4EB14A24" w14:textId="77777777" w:rsidTr="00D46181">
        <w:trPr>
          <w:trHeight w:val="300"/>
        </w:trPr>
        <w:tc>
          <w:tcPr>
            <w:tcW w:w="7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F186" w14:textId="77777777" w:rsidR="002D55FC" w:rsidRPr="00241B75" w:rsidRDefault="002D55FC" w:rsidP="00D46181">
            <w:pPr>
              <w:spacing w:before="0" w:line="240" w:lineRule="auto"/>
              <w:rPr>
                <w:i/>
                <w:szCs w:val="24"/>
              </w:rPr>
            </w:pPr>
            <w:r w:rsidRPr="00241B75">
              <w:rPr>
                <w:i/>
                <w:szCs w:val="24"/>
              </w:rPr>
              <w:t>Mutant-enriched markers in S45F experiment</w:t>
            </w:r>
          </w:p>
        </w:tc>
      </w:tr>
      <w:tr w:rsidR="002D55FC" w:rsidRPr="00241B75" w14:paraId="11DB0DAB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2438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Antibod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35B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MUT_S45F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794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WT_S45F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581A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MUT_T41A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DC1C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WT_T41A POSITIVE% (MFI)</w:t>
            </w:r>
          </w:p>
        </w:tc>
      </w:tr>
      <w:tr w:rsidR="002D55FC" w:rsidRPr="00241B75" w14:paraId="03B39D2E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1764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49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8A2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9.8 (288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643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4.0 (28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1FCA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9.6 (441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4BBE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9.2 (1270)</w:t>
            </w:r>
          </w:p>
        </w:tc>
      </w:tr>
      <w:tr w:rsidR="002D55FC" w:rsidRPr="00241B75" w14:paraId="6DA5FA5C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A96E" w14:textId="77777777" w:rsidR="002D55FC" w:rsidRPr="00241B75" w:rsidRDefault="002D55FC" w:rsidP="00D46181">
            <w:pPr>
              <w:spacing w:before="0" w:line="240" w:lineRule="auto"/>
              <w:rPr>
                <w:b/>
                <w:bCs/>
                <w:szCs w:val="24"/>
              </w:rPr>
            </w:pPr>
            <w:r w:rsidRPr="00241B75">
              <w:rPr>
                <w:b/>
                <w:bCs/>
                <w:szCs w:val="24"/>
              </w:rPr>
              <w:t>CD142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1E3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2.4 (76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B89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0 (0.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7D8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2.6 (67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CCF1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1.9 (278)</w:t>
            </w:r>
          </w:p>
        </w:tc>
      </w:tr>
      <w:tr w:rsidR="002D55FC" w:rsidRPr="00241B75" w14:paraId="7EAD796B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A033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25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72E9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79.8 (5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8D5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8 (92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218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61.0 (51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0DD4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26.1 (260)</w:t>
            </w:r>
          </w:p>
        </w:tc>
      </w:tr>
      <w:tr w:rsidR="002D55FC" w:rsidRPr="00241B75" w14:paraId="3E40EC1B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045E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3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5CA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54.6 (20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AF7B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.6 (11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C4E5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79.1 (45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C68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86.3 (342)</w:t>
            </w:r>
          </w:p>
        </w:tc>
      </w:tr>
      <w:tr w:rsidR="002D55FC" w:rsidRPr="00241B75" w14:paraId="4E700FBC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80E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3F88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1434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F9E3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1FE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</w:tr>
      <w:tr w:rsidR="002D55FC" w:rsidRPr="00241B75" w14:paraId="12959DC2" w14:textId="77777777" w:rsidTr="00D46181">
        <w:trPr>
          <w:trHeight w:val="300"/>
        </w:trPr>
        <w:tc>
          <w:tcPr>
            <w:tcW w:w="7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7D8F" w14:textId="77777777" w:rsidR="002D55FC" w:rsidRPr="00241B75" w:rsidRDefault="002D55FC" w:rsidP="00D46181">
            <w:pPr>
              <w:spacing w:before="0" w:line="240" w:lineRule="auto"/>
              <w:rPr>
                <w:i/>
                <w:szCs w:val="24"/>
              </w:rPr>
            </w:pPr>
            <w:r w:rsidRPr="00241B75">
              <w:rPr>
                <w:i/>
                <w:szCs w:val="24"/>
              </w:rPr>
              <w:t>Non-mutant-enriched markers in T41A experiment</w:t>
            </w:r>
          </w:p>
        </w:tc>
      </w:tr>
      <w:tr w:rsidR="002D55FC" w:rsidRPr="00241B75" w14:paraId="4E70C4BD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7E8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Antibod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6D3F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MUT_S45F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EC0C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WT_S45F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39E3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MUT_T41A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95C7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WT_T41A POSITIVE% (MFI)</w:t>
            </w:r>
          </w:p>
        </w:tc>
      </w:tr>
      <w:tr w:rsidR="002D55FC" w:rsidRPr="00241B75" w14:paraId="4D189F44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7182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2D1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9.2 (96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68E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0.7 (42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C22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0.5 (73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8FF6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9.8 (8422)</w:t>
            </w:r>
          </w:p>
        </w:tc>
      </w:tr>
      <w:tr w:rsidR="002D55FC" w:rsidRPr="00241B75" w14:paraId="353A2C60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D7CF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5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ED74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22.8 (35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3909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38.1 (17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C319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6.4 (38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BBC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0.7 (835)</w:t>
            </w:r>
          </w:p>
        </w:tc>
      </w:tr>
      <w:tr w:rsidR="002D55FC" w:rsidRPr="00241B75" w14:paraId="1F9525A8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1C22" w14:textId="77777777" w:rsidR="002D55FC" w:rsidRPr="00241B75" w:rsidRDefault="002D55FC" w:rsidP="00D46181">
            <w:pPr>
              <w:spacing w:before="0" w:line="240" w:lineRule="auto"/>
              <w:rPr>
                <w:b/>
                <w:bCs/>
                <w:szCs w:val="24"/>
              </w:rPr>
            </w:pPr>
            <w:r w:rsidRPr="00241B75">
              <w:rPr>
                <w:b/>
                <w:bCs/>
                <w:szCs w:val="24"/>
              </w:rPr>
              <w:t>Podoplanin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F77E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4.9 (24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6246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68.7 (25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C9D1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73.1 (41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9D4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9.3 (5864)</w:t>
            </w:r>
          </w:p>
        </w:tc>
      </w:tr>
      <w:tr w:rsidR="002D55FC" w:rsidRPr="00241B75" w14:paraId="1D3E7C7E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721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22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034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6 (16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BBF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1.6 (10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258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.2 (24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081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52.1 (230)</w:t>
            </w:r>
          </w:p>
        </w:tc>
      </w:tr>
      <w:tr w:rsidR="002D55FC" w:rsidRPr="00241B75" w14:paraId="13617D98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A945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7816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1.1 (12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A6D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8 (80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F302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4 (23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4A5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66.8 (335)</w:t>
            </w:r>
          </w:p>
        </w:tc>
      </w:tr>
      <w:tr w:rsidR="002D55FC" w:rsidRPr="00241B75" w14:paraId="569095A4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6EB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  <w:r w:rsidRPr="00241B75">
              <w:rPr>
                <w:szCs w:val="24"/>
              </w:rPr>
              <w:t>CD2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8FC7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0 (0.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86ED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2 (21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36CC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0.8 (37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DF7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70.6 (390)</w:t>
            </w:r>
          </w:p>
        </w:tc>
      </w:tr>
      <w:tr w:rsidR="002D55FC" w:rsidRPr="00241B75" w14:paraId="4F38E7B8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952A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4E7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80C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DF0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5844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</w:tr>
      <w:tr w:rsidR="002D55FC" w:rsidRPr="00241B75" w14:paraId="06B51628" w14:textId="77777777" w:rsidTr="00D46181">
        <w:trPr>
          <w:trHeight w:val="300"/>
        </w:trPr>
        <w:tc>
          <w:tcPr>
            <w:tcW w:w="7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4E77" w14:textId="77777777" w:rsidR="002D55FC" w:rsidRPr="00241B75" w:rsidRDefault="002D55FC" w:rsidP="00D46181">
            <w:pPr>
              <w:spacing w:before="0" w:line="240" w:lineRule="auto"/>
              <w:rPr>
                <w:i/>
                <w:szCs w:val="24"/>
              </w:rPr>
            </w:pPr>
            <w:r w:rsidRPr="00241B75">
              <w:rPr>
                <w:i/>
                <w:szCs w:val="24"/>
              </w:rPr>
              <w:t>Non-mutant-enriched markers in S45F experiment</w:t>
            </w:r>
          </w:p>
        </w:tc>
      </w:tr>
      <w:tr w:rsidR="002D55FC" w:rsidRPr="00241B75" w14:paraId="03C09A6D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B7B9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Antibod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2115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MUT_S45F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D342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WT_S45F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6065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MUT_T41A POSITIVE% (MF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DF3A" w14:textId="77777777" w:rsidR="002D55FC" w:rsidRPr="00241B75" w:rsidRDefault="002D55FC" w:rsidP="00D46181">
            <w:pPr>
              <w:spacing w:before="0" w:line="240" w:lineRule="auto"/>
              <w:rPr>
                <w:b/>
                <w:szCs w:val="24"/>
              </w:rPr>
            </w:pPr>
            <w:r w:rsidRPr="00241B75">
              <w:rPr>
                <w:b/>
                <w:szCs w:val="24"/>
              </w:rPr>
              <w:t>WT_T41A POSITIVE% (MFI)</w:t>
            </w:r>
          </w:p>
        </w:tc>
      </w:tr>
      <w:tr w:rsidR="002D55FC" w:rsidRPr="00241B75" w14:paraId="3E51139B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FDF" w14:textId="77777777" w:rsidR="002D55FC" w:rsidRPr="00241B75" w:rsidRDefault="002D55FC" w:rsidP="00D46181">
            <w:pPr>
              <w:spacing w:before="0" w:line="240" w:lineRule="auto"/>
              <w:rPr>
                <w:b/>
                <w:bCs/>
                <w:szCs w:val="24"/>
              </w:rPr>
            </w:pPr>
            <w:r w:rsidRPr="00241B75">
              <w:rPr>
                <w:b/>
                <w:bCs/>
                <w:szCs w:val="24"/>
              </w:rPr>
              <w:t>Podoplanin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D14C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4.9 (24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ECB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68.7 (25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7F4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73.1 (41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C5D4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  <w:r w:rsidRPr="00241B75">
              <w:rPr>
                <w:szCs w:val="24"/>
              </w:rPr>
              <w:t>99.3 (5864)</w:t>
            </w:r>
          </w:p>
        </w:tc>
      </w:tr>
      <w:tr w:rsidR="002D55FC" w:rsidRPr="00241B75" w14:paraId="57DAAA67" w14:textId="77777777" w:rsidTr="00D46181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06FC" w14:textId="77777777" w:rsidR="002D55FC" w:rsidRPr="00241B75" w:rsidRDefault="002D55FC" w:rsidP="00D46181">
            <w:pPr>
              <w:spacing w:before="0" w:line="240" w:lineRule="auto"/>
              <w:jc w:val="right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DE0B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266F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5361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8F06" w14:textId="77777777" w:rsidR="002D55FC" w:rsidRPr="00241B75" w:rsidRDefault="002D55FC" w:rsidP="00D46181">
            <w:pPr>
              <w:spacing w:before="0" w:line="240" w:lineRule="auto"/>
              <w:rPr>
                <w:szCs w:val="24"/>
              </w:rPr>
            </w:pPr>
          </w:p>
        </w:tc>
      </w:tr>
    </w:tbl>
    <w:p w14:paraId="7AC8075C" w14:textId="77777777" w:rsidR="002D55FC" w:rsidRPr="00241B75" w:rsidRDefault="002D55FC" w:rsidP="002D55FC">
      <w:pPr>
        <w:pStyle w:val="BodyText"/>
        <w:rPr>
          <w:szCs w:val="24"/>
        </w:rPr>
      </w:pPr>
      <w:r w:rsidRPr="00241B75">
        <w:rPr>
          <w:szCs w:val="24"/>
        </w:rPr>
        <w:t>MFI: Median Fluorescence Intensity</w:t>
      </w:r>
      <w:r w:rsidRPr="00241B75">
        <w:rPr>
          <w:szCs w:val="24"/>
        </w:rPr>
        <w:br/>
        <w:t>* Indicates a common marker in both experiments and was selected for further study.</w:t>
      </w:r>
    </w:p>
    <w:p w14:paraId="75641800" w14:textId="77777777" w:rsidR="002A58F4" w:rsidRDefault="002A58F4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FC"/>
    <w:rsid w:val="002A58F4"/>
    <w:rsid w:val="002D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C95BE"/>
  <w15:chartTrackingRefBased/>
  <w15:docId w15:val="{37E26AA0-EC60-4633-88F4-365BADC8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5FC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D55FC"/>
  </w:style>
  <w:style w:type="character" w:customStyle="1" w:styleId="BodyTextChar">
    <w:name w:val="Body Text Char"/>
    <w:basedOn w:val="DefaultParagraphFont"/>
    <w:link w:val="BodyText"/>
    <w:rsid w:val="002D55FC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customStyle="1" w:styleId="CaptionTable">
    <w:name w:val="Caption Table"/>
    <w:basedOn w:val="Caption"/>
    <w:link w:val="CaptionTableChar"/>
    <w:qFormat/>
    <w:rsid w:val="002D55FC"/>
    <w:pPr>
      <w:spacing w:before="240" w:after="0" w:line="360" w:lineRule="auto"/>
    </w:pPr>
    <w:rPr>
      <w:b/>
      <w:bCs/>
      <w:i w:val="0"/>
      <w:iCs w:val="0"/>
      <w:color w:val="auto"/>
      <w:sz w:val="24"/>
      <w:szCs w:val="20"/>
    </w:rPr>
  </w:style>
  <w:style w:type="character" w:customStyle="1" w:styleId="CaptionTableChar">
    <w:name w:val="Caption Table Char"/>
    <w:basedOn w:val="DefaultParagraphFont"/>
    <w:link w:val="CaptionTable"/>
    <w:rsid w:val="002D55FC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55FC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36:00Z</dcterms:created>
  <dcterms:modified xsi:type="dcterms:W3CDTF">2023-03-25T15:36:00Z</dcterms:modified>
</cp:coreProperties>
</file>